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AF3" w:rsidRDefault="00231AF3" w:rsidP="005D77BB">
      <w:pPr>
        <w:rPr>
          <w:lang w:val="en-GB"/>
        </w:rPr>
      </w:pPr>
    </w:p>
    <w:p w:rsidR="00231AF3" w:rsidRPr="00A9615C" w:rsidRDefault="00E36CE4" w:rsidP="005D77BB">
      <w:pPr>
        <w:rPr>
          <w:color w:val="26282A"/>
          <w:lang w:val="en-GB"/>
        </w:rPr>
      </w:pPr>
      <w:bookmarkStart w:id="0" w:name="_GoBack"/>
      <w:bookmarkEnd w:id="0"/>
      <w:r w:rsidRPr="00A9615C">
        <w:rPr>
          <w:b/>
          <w:lang w:val="en-GB"/>
        </w:rPr>
        <w:t>S5</w:t>
      </w:r>
      <w:r>
        <w:rPr>
          <w:b/>
          <w:lang w:val="en-GB"/>
        </w:rPr>
        <w:t xml:space="preserve"> </w:t>
      </w:r>
      <w:r w:rsidR="00231AF3" w:rsidRPr="00A9615C">
        <w:rPr>
          <w:b/>
          <w:lang w:val="en-GB"/>
        </w:rPr>
        <w:t xml:space="preserve">Table. </w:t>
      </w:r>
      <w:r w:rsidR="00231AF3" w:rsidRPr="00A9615C">
        <w:rPr>
          <w:lang w:val="en-GB"/>
        </w:rPr>
        <w:t xml:space="preserve">Scientific, common and local name </w:t>
      </w:r>
      <w:r w:rsidR="00231AF3" w:rsidRPr="00A9615C">
        <w:rPr>
          <w:color w:val="26282A"/>
          <w:lang w:val="en-GB"/>
        </w:rPr>
        <w:t>of all the species (plants and animals) used in text</w:t>
      </w:r>
      <w:r w:rsidR="00A9615C" w:rsidRPr="00A9615C">
        <w:rPr>
          <w:color w:val="26282A"/>
          <w:lang w:val="en-GB"/>
        </w:rPr>
        <w:t>.</w:t>
      </w:r>
      <w:r w:rsidR="00A9615C">
        <w:rPr>
          <w:color w:val="26282A"/>
          <w:lang w:val="en-GB"/>
        </w:rPr>
        <w:t xml:space="preserve"> Local names are in Tem, </w:t>
      </w:r>
      <w:proofErr w:type="spellStart"/>
      <w:r w:rsidR="00A9615C">
        <w:rPr>
          <w:color w:val="26282A"/>
          <w:lang w:val="en-GB"/>
        </w:rPr>
        <w:t>Bassar</w:t>
      </w:r>
      <w:proofErr w:type="spellEnd"/>
      <w:r w:rsidR="00A9615C">
        <w:rPr>
          <w:color w:val="26282A"/>
          <w:lang w:val="en-GB"/>
        </w:rPr>
        <w:t xml:space="preserve"> and </w:t>
      </w:r>
      <w:proofErr w:type="spellStart"/>
      <w:r w:rsidR="00A9615C">
        <w:rPr>
          <w:color w:val="26282A"/>
          <w:lang w:val="en-GB"/>
        </w:rPr>
        <w:t>Kaby</w:t>
      </w:r>
      <w:r w:rsidR="00A9615C" w:rsidRPr="00A9615C">
        <w:rPr>
          <w:rFonts w:eastAsia="Times New Roman"/>
          <w:color w:val="000000"/>
          <w:lang w:val="en-GB" w:eastAsia="de-DE"/>
        </w:rPr>
        <w:t>è</w:t>
      </w:r>
      <w:proofErr w:type="spellEnd"/>
      <w:r w:rsidR="007471BC">
        <w:rPr>
          <w:rFonts w:eastAsia="Times New Roman"/>
          <w:color w:val="000000"/>
          <w:lang w:val="en-GB" w:eastAsia="de-DE"/>
        </w:rPr>
        <w:t xml:space="preserve"> language. </w:t>
      </w:r>
    </w:p>
    <w:tbl>
      <w:tblPr>
        <w:tblW w:w="13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0"/>
        <w:gridCol w:w="3220"/>
        <w:gridCol w:w="3560"/>
        <w:gridCol w:w="2000"/>
      </w:tblGrid>
      <w:tr w:rsidR="00231AF3" w:rsidRPr="00A9615C" w:rsidTr="00231AF3">
        <w:trPr>
          <w:trHeight w:val="300"/>
          <w:tblHeader/>
        </w:trPr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bCs/>
                <w:color w:val="26282A"/>
                <w:lang w:val="en-GB" w:eastAsia="de-DE"/>
              </w:rPr>
            </w:pPr>
            <w:r w:rsidRPr="00A9615C">
              <w:rPr>
                <w:rFonts w:eastAsia="Times New Roman"/>
                <w:b/>
                <w:bCs/>
                <w:color w:val="26282A"/>
                <w:lang w:val="en-GB" w:eastAsia="de-DE"/>
              </w:rPr>
              <w:t xml:space="preserve">Scientific name 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bCs/>
                <w:color w:val="26282A"/>
                <w:lang w:val="en-GB" w:eastAsia="de-DE"/>
              </w:rPr>
            </w:pPr>
            <w:r w:rsidRPr="00A9615C">
              <w:rPr>
                <w:rFonts w:eastAsia="Times New Roman"/>
                <w:b/>
                <w:bCs/>
                <w:color w:val="26282A"/>
                <w:lang w:val="en-GB" w:eastAsia="de-DE"/>
              </w:rPr>
              <w:t>Common name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b/>
                <w:bCs/>
                <w:color w:val="000000"/>
                <w:lang w:val="en-GB" w:eastAsia="de-DE"/>
              </w:rPr>
              <w:t>Local nam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b/>
                <w:bCs/>
                <w:color w:val="000000"/>
                <w:lang w:val="en-GB" w:eastAsia="de-DE"/>
              </w:rPr>
              <w:t>Type of species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Afzeli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african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. Sm. &amp; Pers.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Lucky-bean tre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7471B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Welu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Tem</w:t>
            </w:r>
            <w:r w:rsidR="005653B3" w:rsidRPr="00A9615C">
              <w:rPr>
                <w:rFonts w:eastAsia="Times New Roman"/>
                <w:color w:val="000000"/>
                <w:lang w:val="en-GB" w:eastAsia="de-DE"/>
              </w:rPr>
              <w:t>)/</w:t>
            </w:r>
            <w:proofErr w:type="spellStart"/>
            <w:r w:rsidR="005653B3" w:rsidRPr="00A9615C">
              <w:rPr>
                <w:rFonts w:eastAsia="Times New Roman"/>
                <w:color w:val="000000"/>
                <w:lang w:val="en-GB" w:eastAsia="de-DE"/>
              </w:rPr>
              <w:t>Dkpande</w:t>
            </w:r>
            <w:proofErr w:type="spellEnd"/>
            <w:r w:rsidR="005653B3"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="005653B3" w:rsidRPr="00A9615C">
              <w:rPr>
                <w:rFonts w:eastAsia="Times New Roman"/>
                <w:color w:val="000000"/>
                <w:lang w:val="en-GB" w:eastAsia="de-DE"/>
              </w:rPr>
              <w:t>B</w:t>
            </w:r>
            <w:r>
              <w:rPr>
                <w:rFonts w:eastAsia="Times New Roman"/>
                <w:color w:val="000000"/>
                <w:lang w:val="en-GB" w:eastAsia="de-DE"/>
              </w:rPr>
              <w:t>assar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Antiaris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toxicari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var.</w:t>
            </w:r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africana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 xml:space="preserve"> Scott-Elliot ex </w:t>
            </w:r>
            <w:proofErr w:type="spellStart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A.Chev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.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Bark Cloth Tre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Doul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Berlini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grandiflora </w:t>
            </w:r>
            <w:r w:rsidRPr="00A9615C">
              <w:rPr>
                <w:rFonts w:eastAsia="Times New Roman"/>
                <w:color w:val="000000"/>
                <w:lang w:val="en-GB" w:eastAsia="de-DE"/>
              </w:rPr>
              <w:t>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Vahl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>) Hutch. &amp; Dalzi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Red oak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7471B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Boudawo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Tem)/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Tabo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Kabyè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Burke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african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Hook.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Wild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ering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5653B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Dinaglind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B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ssar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/</w:t>
            </w:r>
            <w:proofErr w:type="spellStart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kagniou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kabyè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Cordia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platythyrs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Baker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African </w:t>
            </w:r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Cordia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Crossopteryx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febrifug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Afzel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. ex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G.Don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)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Benth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frican bark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Kizame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Detarium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microcarpum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Guill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 xml:space="preserve">. &amp; </w:t>
            </w:r>
            <w:proofErr w:type="spellStart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Perr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.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Sweet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detar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5653B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Dinakpoukr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B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ssar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7471B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de-DE" w:eastAsia="de-DE"/>
              </w:rPr>
            </w:pPr>
            <w:r w:rsidRPr="007471BC">
              <w:rPr>
                <w:rFonts w:eastAsia="Times New Roman"/>
                <w:i/>
                <w:iCs/>
                <w:color w:val="000000"/>
                <w:lang w:val="de-DE" w:eastAsia="de-DE"/>
              </w:rPr>
              <w:t xml:space="preserve">Detarium senegalense </w:t>
            </w:r>
            <w:r w:rsidRPr="007471BC">
              <w:rPr>
                <w:rFonts w:eastAsia="Times New Roman"/>
                <w:iCs/>
                <w:color w:val="000000"/>
                <w:lang w:val="de-DE" w:eastAsia="de-DE"/>
              </w:rPr>
              <w:t>J.F.Gmel.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Tallow Tre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Agbankabi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Khay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grandifoliol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C.DC.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frican mahogany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Formo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s-ES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s-ES" w:eastAsia="de-DE"/>
              </w:rPr>
              <w:t>Khay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s-ES" w:eastAsia="de-DE"/>
              </w:rPr>
              <w:t>senegalensis</w:t>
            </w:r>
            <w:proofErr w:type="spellEnd"/>
            <w:r w:rsidRPr="00A9615C">
              <w:rPr>
                <w:rFonts w:eastAsia="Times New Roman"/>
                <w:color w:val="000000"/>
                <w:lang w:val="es-ES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s-ES" w:eastAsia="de-DE"/>
              </w:rPr>
              <w:t>Desv</w:t>
            </w:r>
            <w:proofErr w:type="spellEnd"/>
            <w:r w:rsidRPr="00A9615C">
              <w:rPr>
                <w:rFonts w:eastAsia="Times New Roman"/>
                <w:color w:val="000000"/>
                <w:lang w:val="es-ES" w:eastAsia="de-DE"/>
              </w:rPr>
              <w:t xml:space="preserve">.) </w:t>
            </w:r>
            <w:proofErr w:type="spellStart"/>
            <w:r w:rsidRPr="00A9615C">
              <w:rPr>
                <w:rFonts w:eastAsia="Times New Roman"/>
                <w:color w:val="000000"/>
                <w:lang w:val="es-ES" w:eastAsia="de-DE"/>
              </w:rPr>
              <w:t>A.Juss</w:t>
            </w:r>
            <w:proofErr w:type="spellEnd"/>
            <w:r w:rsidRPr="00A9615C">
              <w:rPr>
                <w:rFonts w:eastAsia="Times New Roman"/>
                <w:color w:val="000000"/>
                <w:lang w:val="es-ES" w:eastAsia="de-DE"/>
              </w:rPr>
              <w:t>.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frican mahogany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Formo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s-ES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s-ES" w:eastAsia="de-DE"/>
              </w:rPr>
              <w:t>Lophir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s-ES" w:eastAsia="de-DE"/>
              </w:rPr>
              <w:t>lanceolat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s-ES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Cs/>
                <w:color w:val="000000"/>
                <w:lang w:val="es-ES" w:eastAsia="de-DE"/>
              </w:rPr>
              <w:t>Tiegh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s-ES" w:eastAsia="de-DE"/>
              </w:rPr>
              <w:t xml:space="preserve">. ex </w:t>
            </w:r>
            <w:proofErr w:type="spellStart"/>
            <w:r w:rsidRPr="00A9615C">
              <w:rPr>
                <w:rFonts w:eastAsia="Times New Roman"/>
                <w:iCs/>
                <w:color w:val="000000"/>
                <w:lang w:val="es-ES" w:eastAsia="de-DE"/>
              </w:rPr>
              <w:t>Keay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s-ES" w:eastAsia="de-DE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Dwarf Red Ironwood/false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he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Tchignili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7471B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s-ES" w:eastAsia="de-DE"/>
              </w:rPr>
            </w:pPr>
            <w:r w:rsidRPr="007471BC">
              <w:rPr>
                <w:rFonts w:eastAsia="Times New Roman"/>
                <w:i/>
                <w:iCs/>
                <w:color w:val="000000"/>
                <w:lang w:val="es-ES" w:eastAsia="de-DE"/>
              </w:rPr>
              <w:t xml:space="preserve">Milicia excelsa </w:t>
            </w:r>
            <w:r w:rsidRPr="007471BC">
              <w:rPr>
                <w:rFonts w:eastAsia="Times New Roman"/>
                <w:iCs/>
                <w:color w:val="000000"/>
                <w:lang w:val="es-ES" w:eastAsia="de-DE"/>
              </w:rPr>
              <w:t>(</w:t>
            </w:r>
            <w:proofErr w:type="spellStart"/>
            <w:r w:rsidRPr="007471BC">
              <w:rPr>
                <w:rFonts w:eastAsia="Times New Roman"/>
                <w:iCs/>
                <w:color w:val="000000"/>
                <w:lang w:val="es-ES" w:eastAsia="de-DE"/>
              </w:rPr>
              <w:t>Welw</w:t>
            </w:r>
            <w:proofErr w:type="spellEnd"/>
            <w:r w:rsidRPr="007471BC">
              <w:rPr>
                <w:rFonts w:eastAsia="Times New Roman"/>
                <w:iCs/>
                <w:color w:val="000000"/>
                <w:lang w:val="es-ES" w:eastAsia="de-DE"/>
              </w:rPr>
              <w:t xml:space="preserve">.) </w:t>
            </w:r>
            <w:proofErr w:type="spellStart"/>
            <w:r w:rsidRPr="007471BC">
              <w:rPr>
                <w:rFonts w:eastAsia="Times New Roman"/>
                <w:iCs/>
                <w:color w:val="000000"/>
                <w:lang w:val="es-ES" w:eastAsia="de-DE"/>
              </w:rPr>
              <w:t>C.C.Berg</w:t>
            </w:r>
            <w:proofErr w:type="spellEnd"/>
            <w:r w:rsidRPr="007471BC">
              <w:rPr>
                <w:rFonts w:eastAsia="Times New Roman"/>
                <w:iCs/>
                <w:color w:val="000000"/>
                <w:lang w:val="es-ES" w:eastAsia="de-DE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Iroko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Doul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Pararistolochi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goldiean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(</w:t>
            </w:r>
            <w:proofErr w:type="spellStart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Hook.f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 xml:space="preserve">.) Hutch. &amp; Dalziel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kotok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aabor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Parki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biglobos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Jacq.)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G.Don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African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locuste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bean tre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5653B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Sulu (Tem)/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Boudao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B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ssar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Pentadesm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butyrace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Sabine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Butter Tre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Agbététewo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Pouteri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alnifoli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(Baker)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Roberty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A9615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val="en-GB" w:eastAsia="de-DE"/>
              </w:rPr>
              <w:t>Pterocarpu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val="en-GB" w:eastAsia="de-DE"/>
              </w:rPr>
              <w:t>erinaceus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Poir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.</w:t>
            </w:r>
            <w:r w:rsidR="00231AF3" w:rsidRPr="00A9615C">
              <w:rPr>
                <w:rFonts w:eastAsia="Times New Roman"/>
                <w:iCs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African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Barwood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>/African teak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Temo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Terminalia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laxiflor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Engl.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A9615C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ow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="00A9615C">
              <w:rPr>
                <w:rFonts w:eastAsia="Times New Roman"/>
                <w:color w:val="000000"/>
                <w:lang w:val="en-GB" w:eastAsia="de-DE"/>
              </w:rPr>
              <w:t>K</w:t>
            </w:r>
            <w:r w:rsidRPr="00A9615C">
              <w:rPr>
                <w:rFonts w:eastAsia="Times New Roman"/>
                <w:color w:val="000000"/>
                <w:lang w:val="en-GB" w:eastAsia="de-DE"/>
              </w:rPr>
              <w:t>abyè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Terminalia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macropter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Guill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. &amp;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Perr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.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A9615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Sowu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K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byè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 xml:space="preserve">Vitellaria </w:t>
            </w: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paradox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C.F.Gaert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he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om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Plant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lastRenderedPageBreak/>
              <w:t xml:space="preserve">Accipiter </w:t>
            </w: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erythropus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Hartlaub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>, 185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Red-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thighed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parrowhawk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A9615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Ilim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Tem)/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Maquiè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K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byè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Alcelaphus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buselaphus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Pallas, 176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Hartebees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ougbamo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Colobus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vellerosus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Geoffroy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>, 1834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Black-and-white </w:t>
            </w:r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colobus</w:t>
            </w: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Ninv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Fraseri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cinerascens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 xml:space="preserve">( </w:t>
            </w:r>
            <w:proofErr w:type="spellStart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Hartlaub</w:t>
            </w:r>
            <w:proofErr w:type="spellEnd"/>
            <w:r w:rsidRPr="00A9615C">
              <w:rPr>
                <w:rFonts w:eastAsia="Times New Roman"/>
                <w:iCs/>
                <w:color w:val="000000"/>
                <w:lang w:val="en-GB" w:eastAsia="de-DE"/>
              </w:rPr>
              <w:t>, 1857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White browed Forest Flycatche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A9615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Cinka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Tem)/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soumo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K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byè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Galago</w:t>
            </w:r>
            <w:proofErr w:type="spellEnd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senegalensis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Geoffroy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Saint-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Hilaire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>, 179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Senegal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Galago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Ninv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Loxodonta</w:t>
            </w:r>
            <w:proofErr w:type="spellEnd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african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Blumenbach, 1797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Savanna elephan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To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1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Loxodonta</w:t>
            </w:r>
            <w:proofErr w:type="spellEnd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cyclotis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Matschie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>, 1900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Forest elephant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Tou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Panthera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leo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Linnaeus, 1758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L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A9615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Gouni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Tem)/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Toyou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K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byè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Perodicticus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potto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Müller, 176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Potto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Ninva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Tem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Syncerus</w:t>
            </w:r>
            <w:proofErr w:type="spellEnd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iCs/>
                <w:color w:val="000000"/>
                <w:lang w:val="en-GB" w:eastAsia="de-DE"/>
              </w:rPr>
              <w:t>caffer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 w:rsidRPr="00A9615C">
              <w:rPr>
                <w:rFonts w:eastAsia="Times New Roman"/>
                <w:color w:val="000000"/>
                <w:lang w:val="en-GB" w:eastAsia="de-DE"/>
              </w:rPr>
              <w:t>Sparrman</w:t>
            </w:r>
            <w:proofErr w:type="spellEnd"/>
            <w:r w:rsidRPr="00A9615C">
              <w:rPr>
                <w:rFonts w:eastAsia="Times New Roman"/>
                <w:color w:val="000000"/>
                <w:lang w:val="en-GB" w:eastAsia="de-DE"/>
              </w:rPr>
              <w:t xml:space="preserve">, 1779)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frican buffalo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A9615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Fonowou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Tem)/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tènowou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K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byè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  <w:tr w:rsidR="00231AF3" w:rsidRPr="00A9615C" w:rsidTr="00231AF3">
        <w:trPr>
          <w:trHeight w:val="30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Tauraco</w:t>
            </w:r>
            <w:proofErr w:type="spellEnd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>persa</w:t>
            </w:r>
            <w:proofErr w:type="spellEnd"/>
            <w:r w:rsidRPr="00A9615C">
              <w:rPr>
                <w:rFonts w:eastAsia="Times New Roman"/>
                <w:i/>
                <w:color w:val="000000"/>
                <w:lang w:val="en-GB" w:eastAsia="de-DE"/>
              </w:rPr>
              <w:t xml:space="preserve"> </w:t>
            </w:r>
            <w:r w:rsidRPr="00A9615C">
              <w:rPr>
                <w:rFonts w:eastAsia="Times New Roman"/>
                <w:color w:val="000000"/>
                <w:lang w:val="en-GB" w:eastAsia="de-DE"/>
              </w:rPr>
              <w:t>(Linnaeus, 1758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B90CE6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>
              <w:rPr>
                <w:rFonts w:eastAsia="Times New Roman"/>
                <w:color w:val="000000"/>
                <w:lang w:val="en-GB" w:eastAsia="de-DE"/>
              </w:rPr>
              <w:t>Guinea t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uraco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A9615C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Douvoré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Tem)/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ohoyé</w:t>
            </w:r>
            <w:proofErr w:type="spellEnd"/>
            <w:r>
              <w:rPr>
                <w:rFonts w:eastAsia="Times New Roman"/>
                <w:color w:val="000000"/>
                <w:lang w:val="en-GB" w:eastAsia="de-DE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lang w:val="en-GB" w:eastAsia="de-DE"/>
              </w:rPr>
              <w:t>K</w:t>
            </w:r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abyè</w:t>
            </w:r>
            <w:proofErr w:type="spellEnd"/>
            <w:r w:rsidR="00231AF3" w:rsidRPr="00A9615C">
              <w:rPr>
                <w:rFonts w:eastAsia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1AF3" w:rsidRPr="00A9615C" w:rsidRDefault="00231AF3" w:rsidP="00231AF3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val="en-GB" w:eastAsia="de-DE"/>
              </w:rPr>
            </w:pPr>
            <w:r w:rsidRPr="00A9615C">
              <w:rPr>
                <w:rFonts w:eastAsia="Times New Roman"/>
                <w:color w:val="000000"/>
                <w:lang w:val="en-GB" w:eastAsia="de-DE"/>
              </w:rPr>
              <w:t>Animal</w:t>
            </w:r>
          </w:p>
        </w:tc>
      </w:tr>
    </w:tbl>
    <w:p w:rsidR="00231AF3" w:rsidRPr="00A9615C" w:rsidRDefault="00231AF3" w:rsidP="005D77BB">
      <w:pPr>
        <w:rPr>
          <w:color w:val="26282A"/>
          <w:lang w:val="en-GB"/>
        </w:rPr>
      </w:pPr>
    </w:p>
    <w:p w:rsidR="00231AF3" w:rsidRPr="00A9615C" w:rsidRDefault="00231AF3" w:rsidP="005D77BB">
      <w:pPr>
        <w:rPr>
          <w:color w:val="26282A"/>
          <w:lang w:val="en-GB"/>
        </w:rPr>
      </w:pPr>
    </w:p>
    <w:p w:rsidR="00231AF3" w:rsidRPr="00A9615C" w:rsidRDefault="00231AF3" w:rsidP="005D77BB">
      <w:pPr>
        <w:rPr>
          <w:lang w:val="en-GB"/>
        </w:rPr>
      </w:pPr>
    </w:p>
    <w:sectPr w:rsidR="00231AF3" w:rsidRPr="00A9615C" w:rsidSect="00FC3F79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FFB" w:rsidRDefault="00D81FFB">
      <w:pPr>
        <w:spacing w:after="0" w:line="240" w:lineRule="auto"/>
      </w:pPr>
      <w:r>
        <w:separator/>
      </w:r>
    </w:p>
  </w:endnote>
  <w:endnote w:type="continuationSeparator" w:id="0">
    <w:p w:rsidR="00D81FFB" w:rsidRDefault="00D81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4070613"/>
      <w:docPartObj>
        <w:docPartGallery w:val="Page Numbers (Bottom of Page)"/>
        <w:docPartUnique/>
      </w:docPartObj>
    </w:sdtPr>
    <w:sdtEndPr/>
    <w:sdtContent>
      <w:p w:rsidR="005D77BB" w:rsidRDefault="005D77B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001A" w:rsidRPr="0098001A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5D77BB" w:rsidRDefault="005D77BB" w:rsidP="00BE6A9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FFB" w:rsidRDefault="00D81FFB">
      <w:pPr>
        <w:spacing w:after="0" w:line="240" w:lineRule="auto"/>
      </w:pPr>
      <w:r>
        <w:separator/>
      </w:r>
    </w:p>
  </w:footnote>
  <w:footnote w:type="continuationSeparator" w:id="0">
    <w:p w:rsidR="00D81FFB" w:rsidRDefault="00D81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D81"/>
    <w:rsid w:val="001146FD"/>
    <w:rsid w:val="001248B1"/>
    <w:rsid w:val="00164C4A"/>
    <w:rsid w:val="0017728F"/>
    <w:rsid w:val="001C5D3C"/>
    <w:rsid w:val="00231AF3"/>
    <w:rsid w:val="002455AE"/>
    <w:rsid w:val="0027463C"/>
    <w:rsid w:val="003B69D5"/>
    <w:rsid w:val="003E673C"/>
    <w:rsid w:val="00520102"/>
    <w:rsid w:val="005228F7"/>
    <w:rsid w:val="005653B3"/>
    <w:rsid w:val="005827A9"/>
    <w:rsid w:val="00587620"/>
    <w:rsid w:val="005B465B"/>
    <w:rsid w:val="005D2725"/>
    <w:rsid w:val="005D77BB"/>
    <w:rsid w:val="0066665C"/>
    <w:rsid w:val="0067259C"/>
    <w:rsid w:val="00675AF7"/>
    <w:rsid w:val="00693621"/>
    <w:rsid w:val="007471BC"/>
    <w:rsid w:val="0080325B"/>
    <w:rsid w:val="008C1E01"/>
    <w:rsid w:val="00945BE8"/>
    <w:rsid w:val="00957CB4"/>
    <w:rsid w:val="0098001A"/>
    <w:rsid w:val="00A50E68"/>
    <w:rsid w:val="00A82635"/>
    <w:rsid w:val="00A9615C"/>
    <w:rsid w:val="00A9692A"/>
    <w:rsid w:val="00AF29B8"/>
    <w:rsid w:val="00B90CE6"/>
    <w:rsid w:val="00B9697D"/>
    <w:rsid w:val="00BE0423"/>
    <w:rsid w:val="00C05A92"/>
    <w:rsid w:val="00C16881"/>
    <w:rsid w:val="00C343A0"/>
    <w:rsid w:val="00C42EC6"/>
    <w:rsid w:val="00C62D62"/>
    <w:rsid w:val="00C920AD"/>
    <w:rsid w:val="00CA78DE"/>
    <w:rsid w:val="00CE0A74"/>
    <w:rsid w:val="00D13727"/>
    <w:rsid w:val="00D81FFB"/>
    <w:rsid w:val="00DF124A"/>
    <w:rsid w:val="00E33A9A"/>
    <w:rsid w:val="00E36CE4"/>
    <w:rsid w:val="00EA5D81"/>
    <w:rsid w:val="00F661FD"/>
    <w:rsid w:val="00F86CED"/>
    <w:rsid w:val="00FB607D"/>
    <w:rsid w:val="00FC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81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A5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D81"/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A5D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D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D81"/>
    <w:rPr>
      <w:rFonts w:ascii="Times New Roman" w:hAnsi="Times New Roman" w:cs="Times New Roman"/>
      <w:sz w:val="20"/>
      <w:szCs w:val="20"/>
      <w:lang w:val="fr-FR"/>
    </w:rPr>
  </w:style>
  <w:style w:type="table" w:customStyle="1" w:styleId="Ombrageclair1">
    <w:name w:val="Ombrage clair1"/>
    <w:basedOn w:val="TableauNormal"/>
    <w:next w:val="Ombrageclair"/>
    <w:uiPriority w:val="60"/>
    <w:rsid w:val="00EA5D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EA5D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5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D81"/>
    <w:rPr>
      <w:rFonts w:ascii="Tahoma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D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D81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77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7BB"/>
    <w:rPr>
      <w:rFonts w:ascii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81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A5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D81"/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A5D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D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D81"/>
    <w:rPr>
      <w:rFonts w:ascii="Times New Roman" w:hAnsi="Times New Roman" w:cs="Times New Roman"/>
      <w:sz w:val="20"/>
      <w:szCs w:val="20"/>
      <w:lang w:val="fr-FR"/>
    </w:rPr>
  </w:style>
  <w:style w:type="table" w:customStyle="1" w:styleId="Ombrageclair1">
    <w:name w:val="Ombrage clair1"/>
    <w:basedOn w:val="TableauNormal"/>
    <w:next w:val="Ombrageclair"/>
    <w:uiPriority w:val="60"/>
    <w:rsid w:val="00EA5D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EA5D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5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D81"/>
    <w:rPr>
      <w:rFonts w:ascii="Tahoma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D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D81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77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7BB"/>
    <w:rPr>
      <w:rFonts w:ascii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B8A47A-3A89-4572-B150-453CB76E3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2165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 Department of Geography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 Cuni Sanchez</dc:creator>
  <cp:lastModifiedBy>UserLA3285</cp:lastModifiedBy>
  <cp:revision>3</cp:revision>
  <dcterms:created xsi:type="dcterms:W3CDTF">2018-09-06T14:40:00Z</dcterms:created>
  <dcterms:modified xsi:type="dcterms:W3CDTF">2018-09-06T14:41:00Z</dcterms:modified>
</cp:coreProperties>
</file>